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D9130" w14:textId="77777777" w:rsidR="007C73EC" w:rsidRPr="00751FA2" w:rsidRDefault="007C73EC" w:rsidP="007C73E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51FA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751FA2">
        <w:rPr>
          <w:rFonts w:ascii="Times New Roman" w:hAnsi="Times New Roman" w:cs="Times New Roman"/>
          <w:b/>
          <w:bCs/>
        </w:rPr>
        <w:t>.</w:t>
      </w:r>
    </w:p>
    <w:p w14:paraId="74879CA0" w14:textId="77777777" w:rsidR="007C73EC" w:rsidRPr="001422DF" w:rsidRDefault="007C73EC" w:rsidP="007C73E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1422DF">
        <w:rPr>
          <w:rFonts w:ascii="Times New Roman" w:hAnsi="Times New Roman" w:cs="Times New Roman"/>
          <w:b/>
          <w:bCs/>
        </w:rPr>
        <w:t>Interaction landscape of the combination of panobinostat and marizomib for KNS42, SJG2, SF8628, U87, LNZ308 and T98G cell lines.</w:t>
      </w:r>
    </w:p>
    <w:p w14:paraId="11909D30" w14:textId="77777777" w:rsidR="007C73EC" w:rsidRDefault="007C73EC" w:rsidP="007C73E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3EB060A" w14:textId="77777777" w:rsidR="007C73EC" w:rsidRPr="00751FA2" w:rsidRDefault="007C73EC" w:rsidP="007C73E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51FA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751FA2">
        <w:rPr>
          <w:rFonts w:ascii="Times New Roman" w:hAnsi="Times New Roman" w:cs="Times New Roman"/>
          <w:b/>
          <w:bCs/>
        </w:rPr>
        <w:t>.</w:t>
      </w:r>
    </w:p>
    <w:p w14:paraId="1A53920A" w14:textId="77777777" w:rsidR="007C73EC" w:rsidRPr="001422DF" w:rsidRDefault="007C73EC" w:rsidP="007C73E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1422DF">
        <w:rPr>
          <w:rFonts w:ascii="Times New Roman" w:hAnsi="Times New Roman" w:cs="Times New Roman"/>
          <w:b/>
          <w:bCs/>
        </w:rPr>
        <w:t>Differential Gene Expression between drug naïve versus PM-resistant DIPG-007 and DIPG-013 cell lines.</w:t>
      </w:r>
    </w:p>
    <w:p w14:paraId="3A0CCE10" w14:textId="77777777" w:rsidR="00EB59F7" w:rsidRDefault="00EB59F7"/>
    <w:sectPr w:rsidR="00EB5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EC"/>
    <w:rsid w:val="006E1EB9"/>
    <w:rsid w:val="007C73EC"/>
    <w:rsid w:val="00CE0C5F"/>
    <w:rsid w:val="00EB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68086"/>
  <w15:chartTrackingRefBased/>
  <w15:docId w15:val="{1BF1609D-A36A-4D42-8775-01FD2D0A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3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, Daniel Raja David</dc:creator>
  <cp:keywords/>
  <dc:description/>
  <cp:lastModifiedBy>Premkumar, Daniel Raja David</cp:lastModifiedBy>
  <cp:revision>1</cp:revision>
  <dcterms:created xsi:type="dcterms:W3CDTF">2023-03-19T15:51:00Z</dcterms:created>
  <dcterms:modified xsi:type="dcterms:W3CDTF">2023-03-19T15:52:00Z</dcterms:modified>
</cp:coreProperties>
</file>